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94A4CD" w14:textId="77777777" w:rsidR="0085170B" w:rsidRPr="0085170B" w:rsidRDefault="0085170B" w:rsidP="0085170B">
      <w:pPr>
        <w:spacing w:before="100" w:beforeAutospacing="1" w:after="100" w:afterAutospacing="1"/>
        <w:rPr>
          <w:rFonts w:ascii="Times New Roman" w:eastAsia="Times New Roman" w:hAnsi="Times New Roman" w:cs="Times New Roman"/>
        </w:rPr>
      </w:pPr>
      <w:r w:rsidRPr="0085170B">
        <w:rPr>
          <w:rFonts w:ascii="Times New Roman" w:eastAsia="Times New Roman" w:hAnsi="Times New Roman" w:cs="Times New Roman"/>
          <w:b/>
          <w:bCs/>
        </w:rPr>
        <w:t>Supplementary Material S1: Structured Nursing Intervention Program Guidelines and Template for Leukemia Patients Undergoing HSCT</w:t>
      </w:r>
    </w:p>
    <w:p w14:paraId="56833FB6" w14:textId="77777777" w:rsidR="0085170B" w:rsidRPr="0085170B" w:rsidRDefault="0085170B" w:rsidP="0085170B">
      <w:pPr>
        <w:spacing w:before="100" w:beforeAutospacing="1" w:after="100" w:afterAutospacing="1"/>
        <w:rPr>
          <w:rFonts w:ascii="Times New Roman" w:eastAsia="Times New Roman" w:hAnsi="Times New Roman" w:cs="Times New Roman"/>
        </w:rPr>
      </w:pPr>
      <w:r w:rsidRPr="0085170B">
        <w:rPr>
          <w:rFonts w:ascii="Times New Roman" w:eastAsia="Times New Roman" w:hAnsi="Times New Roman" w:cs="Times New Roman"/>
          <w:b/>
          <w:bCs/>
        </w:rPr>
        <w:t>1. Program Overview</w:t>
      </w:r>
      <w:r w:rsidRPr="0085170B">
        <w:rPr>
          <w:rFonts w:ascii="Times New Roman" w:eastAsia="Times New Roman" w:hAnsi="Times New Roman" w:cs="Times New Roman"/>
        </w:rPr>
        <w:t xml:space="preserve"> Multifaceted, nurse-led protocol applied from admission through 30 days post-transplant. Goal: Reduce preventable complications via standardization, proactive care, and patient empowerment. Delivered by specialized HSCT nurses with ongoing training and daily checklist supervision.</w:t>
      </w:r>
    </w:p>
    <w:p w14:paraId="043010E6" w14:textId="77777777" w:rsidR="0085170B" w:rsidRPr="0085170B" w:rsidRDefault="0085170B" w:rsidP="0085170B">
      <w:pPr>
        <w:spacing w:before="100" w:beforeAutospacing="1" w:after="100" w:afterAutospacing="1"/>
        <w:rPr>
          <w:rFonts w:ascii="Times New Roman" w:eastAsia="Times New Roman" w:hAnsi="Times New Roman" w:cs="Times New Roman"/>
        </w:rPr>
      </w:pPr>
      <w:r w:rsidRPr="0085170B">
        <w:rPr>
          <w:rFonts w:ascii="Times New Roman" w:eastAsia="Times New Roman" w:hAnsi="Times New Roman" w:cs="Times New Roman"/>
          <w:b/>
          <w:bCs/>
        </w:rPr>
        <w:t>2. Key Components and Timeline</w:t>
      </w:r>
    </w:p>
    <w:p w14:paraId="4304EA9F" w14:textId="77777777" w:rsidR="0085170B" w:rsidRPr="0085170B" w:rsidRDefault="0085170B" w:rsidP="0085170B">
      <w:pPr>
        <w:spacing w:before="100" w:beforeAutospacing="1" w:after="100" w:afterAutospacing="1"/>
        <w:rPr>
          <w:rFonts w:ascii="Times New Roman" w:eastAsia="Times New Roman" w:hAnsi="Times New Roman" w:cs="Times New Roman"/>
        </w:rPr>
      </w:pPr>
      <w:r w:rsidRPr="0085170B">
        <w:rPr>
          <w:rFonts w:ascii="Times New Roman" w:eastAsia="Times New Roman" w:hAnsi="Times New Roman" w:cs="Times New Roman"/>
          <w:b/>
          <w:bCs/>
        </w:rPr>
        <w:t>Pre-Transplant Phase (upon admission / before conditioning)</w:t>
      </w:r>
    </w:p>
    <w:p w14:paraId="2EA9AFE7" w14:textId="77777777" w:rsidR="0085170B" w:rsidRPr="0085170B" w:rsidRDefault="0085170B" w:rsidP="0085170B">
      <w:pPr>
        <w:numPr>
          <w:ilvl w:val="0"/>
          <w:numId w:val="11"/>
        </w:numPr>
        <w:spacing w:before="100" w:beforeAutospacing="1" w:after="100" w:afterAutospacing="1"/>
        <w:rPr>
          <w:rFonts w:ascii="Times New Roman" w:eastAsia="Times New Roman" w:hAnsi="Times New Roman" w:cs="Times New Roman"/>
        </w:rPr>
      </w:pPr>
      <w:r w:rsidRPr="0085170B">
        <w:rPr>
          <w:rFonts w:ascii="Times New Roman" w:eastAsia="Times New Roman" w:hAnsi="Times New Roman" w:cs="Times New Roman"/>
          <w:b/>
          <w:bCs/>
        </w:rPr>
        <w:t>Education Module</w:t>
      </w:r>
      <w:r w:rsidRPr="0085170B">
        <w:rPr>
          <w:rFonts w:ascii="Times New Roman" w:eastAsia="Times New Roman" w:hAnsi="Times New Roman" w:cs="Times New Roman"/>
        </w:rPr>
        <w:t>: 1–2 sessions (30–60 min each) covering HSCT process, infection risks, hygiene, nutrition, symptom recognition (fever, mucositis, GVHD signs), and self-management. Use teach-back method; provide written materials and family involvement.</w:t>
      </w:r>
    </w:p>
    <w:p w14:paraId="3ECDF81A" w14:textId="77777777" w:rsidR="0085170B" w:rsidRPr="0085170B" w:rsidRDefault="0085170B" w:rsidP="0085170B">
      <w:pPr>
        <w:numPr>
          <w:ilvl w:val="0"/>
          <w:numId w:val="11"/>
        </w:numPr>
        <w:spacing w:before="100" w:beforeAutospacing="1" w:after="100" w:afterAutospacing="1"/>
        <w:rPr>
          <w:rFonts w:ascii="Times New Roman" w:eastAsia="Times New Roman" w:hAnsi="Times New Roman" w:cs="Times New Roman"/>
        </w:rPr>
      </w:pPr>
      <w:r w:rsidRPr="0085170B">
        <w:rPr>
          <w:rFonts w:ascii="Times New Roman" w:eastAsia="Times New Roman" w:hAnsi="Times New Roman" w:cs="Times New Roman"/>
          <w:b/>
          <w:bCs/>
        </w:rPr>
        <w:t>Baseline Assessment</w:t>
      </w:r>
      <w:r w:rsidRPr="0085170B">
        <w:rPr>
          <w:rFonts w:ascii="Times New Roman" w:eastAsia="Times New Roman" w:hAnsi="Times New Roman" w:cs="Times New Roman"/>
        </w:rPr>
        <w:t>: Demographic/clinical profile, oral exam (WHO scale), skin assessment, nutritional status, psychosocial screening (anxiety/depression).</w:t>
      </w:r>
    </w:p>
    <w:p w14:paraId="7EB3C659" w14:textId="77777777" w:rsidR="0085170B" w:rsidRPr="0085170B" w:rsidRDefault="0085170B" w:rsidP="0085170B">
      <w:pPr>
        <w:numPr>
          <w:ilvl w:val="0"/>
          <w:numId w:val="11"/>
        </w:numPr>
        <w:spacing w:before="100" w:beforeAutospacing="1" w:after="100" w:afterAutospacing="1"/>
        <w:rPr>
          <w:rFonts w:ascii="Times New Roman" w:eastAsia="Times New Roman" w:hAnsi="Times New Roman" w:cs="Times New Roman"/>
        </w:rPr>
      </w:pPr>
      <w:r w:rsidRPr="0085170B">
        <w:rPr>
          <w:rFonts w:ascii="Times New Roman" w:eastAsia="Times New Roman" w:hAnsi="Times New Roman" w:cs="Times New Roman"/>
          <w:b/>
          <w:bCs/>
        </w:rPr>
        <w:t>Central Line Care Bundle Initiation</w:t>
      </w:r>
      <w:r w:rsidRPr="0085170B">
        <w:rPr>
          <w:rFonts w:ascii="Times New Roman" w:eastAsia="Times New Roman" w:hAnsi="Times New Roman" w:cs="Times New Roman"/>
        </w:rPr>
        <w:t>: Chlorhexidine dressing, daily inspection, hub disinfection.</w:t>
      </w:r>
    </w:p>
    <w:p w14:paraId="51CD3A6B" w14:textId="77777777" w:rsidR="0085170B" w:rsidRPr="0085170B" w:rsidRDefault="0085170B" w:rsidP="0085170B">
      <w:pPr>
        <w:spacing w:before="100" w:beforeAutospacing="1" w:after="100" w:afterAutospacing="1"/>
        <w:rPr>
          <w:rFonts w:ascii="Times New Roman" w:eastAsia="Times New Roman" w:hAnsi="Times New Roman" w:cs="Times New Roman"/>
        </w:rPr>
      </w:pPr>
      <w:r w:rsidRPr="0085170B">
        <w:rPr>
          <w:rFonts w:ascii="Times New Roman" w:eastAsia="Times New Roman" w:hAnsi="Times New Roman" w:cs="Times New Roman"/>
          <w:b/>
          <w:bCs/>
        </w:rPr>
        <w:t>Peri- and Immediate Post-Transplant Phase (Hospitalization)</w:t>
      </w:r>
    </w:p>
    <w:p w14:paraId="4946FEE6" w14:textId="77777777" w:rsidR="0085170B" w:rsidRPr="0085170B" w:rsidRDefault="0085170B" w:rsidP="0085170B">
      <w:pPr>
        <w:numPr>
          <w:ilvl w:val="0"/>
          <w:numId w:val="12"/>
        </w:numPr>
        <w:spacing w:before="100" w:beforeAutospacing="1" w:after="100" w:afterAutospacing="1"/>
        <w:rPr>
          <w:rFonts w:ascii="Times New Roman" w:eastAsia="Times New Roman" w:hAnsi="Times New Roman" w:cs="Times New Roman"/>
        </w:rPr>
      </w:pPr>
      <w:r w:rsidRPr="0085170B">
        <w:rPr>
          <w:rFonts w:ascii="Times New Roman" w:eastAsia="Times New Roman" w:hAnsi="Times New Roman" w:cs="Times New Roman"/>
          <w:b/>
          <w:bCs/>
        </w:rPr>
        <w:t>Infection Prevention Bundle</w:t>
      </w:r>
      <w:r w:rsidRPr="0085170B">
        <w:rPr>
          <w:rFonts w:ascii="Times New Roman" w:eastAsia="Times New Roman" w:hAnsi="Times New Roman" w:cs="Times New Roman"/>
        </w:rPr>
        <w:t xml:space="preserve"> (daily):</w:t>
      </w:r>
    </w:p>
    <w:p w14:paraId="43ADAA33" w14:textId="77777777" w:rsidR="0085170B" w:rsidRPr="0085170B" w:rsidRDefault="0085170B" w:rsidP="0085170B">
      <w:pPr>
        <w:numPr>
          <w:ilvl w:val="1"/>
          <w:numId w:val="12"/>
        </w:numPr>
        <w:spacing w:before="100" w:beforeAutospacing="1" w:after="100" w:afterAutospacing="1"/>
        <w:rPr>
          <w:rFonts w:ascii="Times New Roman" w:eastAsia="Times New Roman" w:hAnsi="Times New Roman" w:cs="Times New Roman"/>
        </w:rPr>
      </w:pPr>
      <w:r w:rsidRPr="0085170B">
        <w:rPr>
          <w:rFonts w:ascii="Times New Roman" w:eastAsia="Times New Roman" w:hAnsi="Times New Roman" w:cs="Times New Roman"/>
        </w:rPr>
        <w:t>Strict hand hygiene (before/after all patient contact).</w:t>
      </w:r>
    </w:p>
    <w:p w14:paraId="78674EE6" w14:textId="77777777" w:rsidR="0085170B" w:rsidRPr="0085170B" w:rsidRDefault="0085170B" w:rsidP="0085170B">
      <w:pPr>
        <w:numPr>
          <w:ilvl w:val="1"/>
          <w:numId w:val="12"/>
        </w:numPr>
        <w:spacing w:before="100" w:beforeAutospacing="1" w:after="100" w:afterAutospacing="1"/>
        <w:rPr>
          <w:rFonts w:ascii="Times New Roman" w:eastAsia="Times New Roman" w:hAnsi="Times New Roman" w:cs="Times New Roman"/>
        </w:rPr>
      </w:pPr>
      <w:r w:rsidRPr="0085170B">
        <w:rPr>
          <w:rFonts w:ascii="Times New Roman" w:eastAsia="Times New Roman" w:hAnsi="Times New Roman" w:cs="Times New Roman"/>
        </w:rPr>
        <w:t>Neutropenic precautions: HEPA-filtered room, limited visitors, no fresh flowers/plants.</w:t>
      </w:r>
    </w:p>
    <w:p w14:paraId="2E4ACEBC" w14:textId="77777777" w:rsidR="0085170B" w:rsidRPr="0085170B" w:rsidRDefault="0085170B" w:rsidP="0085170B">
      <w:pPr>
        <w:numPr>
          <w:ilvl w:val="1"/>
          <w:numId w:val="12"/>
        </w:numPr>
        <w:spacing w:before="100" w:beforeAutospacing="1" w:after="100" w:afterAutospacing="1"/>
        <w:rPr>
          <w:rFonts w:ascii="Times New Roman" w:eastAsia="Times New Roman" w:hAnsi="Times New Roman" w:cs="Times New Roman"/>
        </w:rPr>
      </w:pPr>
      <w:r w:rsidRPr="0085170B">
        <w:rPr>
          <w:rFonts w:ascii="Times New Roman" w:eastAsia="Times New Roman" w:hAnsi="Times New Roman" w:cs="Times New Roman"/>
        </w:rPr>
        <w:t>Central line care per bundle (daily chlorhexidine bath if feasible).</w:t>
      </w:r>
    </w:p>
    <w:p w14:paraId="06E9BB79" w14:textId="77777777" w:rsidR="0085170B" w:rsidRPr="0085170B" w:rsidRDefault="0085170B" w:rsidP="0085170B">
      <w:pPr>
        <w:numPr>
          <w:ilvl w:val="1"/>
          <w:numId w:val="12"/>
        </w:numPr>
        <w:spacing w:before="100" w:beforeAutospacing="1" w:after="100" w:afterAutospacing="1"/>
        <w:rPr>
          <w:rFonts w:ascii="Times New Roman" w:eastAsia="Times New Roman" w:hAnsi="Times New Roman" w:cs="Times New Roman"/>
        </w:rPr>
      </w:pPr>
      <w:r w:rsidRPr="0085170B">
        <w:rPr>
          <w:rFonts w:ascii="Times New Roman" w:eastAsia="Times New Roman" w:hAnsi="Times New Roman" w:cs="Times New Roman"/>
        </w:rPr>
        <w:t>Daily vital signs + temperature monitoring q4–6h; prompt blood cultures if febrile.</w:t>
      </w:r>
    </w:p>
    <w:p w14:paraId="4FC9B4C6" w14:textId="77777777" w:rsidR="0085170B" w:rsidRPr="0085170B" w:rsidRDefault="0085170B" w:rsidP="0085170B">
      <w:pPr>
        <w:numPr>
          <w:ilvl w:val="0"/>
          <w:numId w:val="12"/>
        </w:numPr>
        <w:spacing w:before="100" w:beforeAutospacing="1" w:after="100" w:afterAutospacing="1"/>
        <w:rPr>
          <w:rFonts w:ascii="Times New Roman" w:eastAsia="Times New Roman" w:hAnsi="Times New Roman" w:cs="Times New Roman"/>
        </w:rPr>
      </w:pPr>
      <w:r w:rsidRPr="0085170B">
        <w:rPr>
          <w:rFonts w:ascii="Times New Roman" w:eastAsia="Times New Roman" w:hAnsi="Times New Roman" w:cs="Times New Roman"/>
          <w:b/>
          <w:bCs/>
        </w:rPr>
        <w:t>Oral Mucosal Care</w:t>
      </w:r>
      <w:r w:rsidRPr="0085170B">
        <w:rPr>
          <w:rFonts w:ascii="Times New Roman" w:eastAsia="Times New Roman" w:hAnsi="Times New Roman" w:cs="Times New Roman"/>
        </w:rPr>
        <w:t xml:space="preserve"> (scheduled 4–6 times/day):</w:t>
      </w:r>
    </w:p>
    <w:p w14:paraId="0828E307" w14:textId="77777777" w:rsidR="0085170B" w:rsidRPr="0085170B" w:rsidRDefault="0085170B" w:rsidP="0085170B">
      <w:pPr>
        <w:numPr>
          <w:ilvl w:val="1"/>
          <w:numId w:val="12"/>
        </w:numPr>
        <w:spacing w:before="100" w:beforeAutospacing="1" w:after="100" w:afterAutospacing="1"/>
        <w:rPr>
          <w:rFonts w:ascii="Times New Roman" w:eastAsia="Times New Roman" w:hAnsi="Times New Roman" w:cs="Times New Roman"/>
        </w:rPr>
      </w:pPr>
      <w:r w:rsidRPr="0085170B">
        <w:rPr>
          <w:rFonts w:ascii="Times New Roman" w:eastAsia="Times New Roman" w:hAnsi="Times New Roman" w:cs="Times New Roman"/>
        </w:rPr>
        <w:t>Gentle brushing with soft toothbrush + fluoride toothpaste (if platelets allow).</w:t>
      </w:r>
    </w:p>
    <w:p w14:paraId="239A47E1" w14:textId="77777777" w:rsidR="0085170B" w:rsidRPr="0085170B" w:rsidRDefault="0085170B" w:rsidP="0085170B">
      <w:pPr>
        <w:numPr>
          <w:ilvl w:val="1"/>
          <w:numId w:val="12"/>
        </w:numPr>
        <w:spacing w:before="100" w:beforeAutospacing="1" w:after="100" w:afterAutospacing="1"/>
        <w:rPr>
          <w:rFonts w:ascii="Times New Roman" w:eastAsia="Times New Roman" w:hAnsi="Times New Roman" w:cs="Times New Roman"/>
        </w:rPr>
      </w:pPr>
      <w:r w:rsidRPr="0085170B">
        <w:rPr>
          <w:rFonts w:ascii="Times New Roman" w:eastAsia="Times New Roman" w:hAnsi="Times New Roman" w:cs="Times New Roman"/>
        </w:rPr>
        <w:t>Rinses: Normal saline or sodium bicarbonate (every 2–4 hours while awake); chlorhexidine if tolerated.</w:t>
      </w:r>
    </w:p>
    <w:p w14:paraId="70C44F63" w14:textId="77777777" w:rsidR="0085170B" w:rsidRPr="0085170B" w:rsidRDefault="0085170B" w:rsidP="0085170B">
      <w:pPr>
        <w:numPr>
          <w:ilvl w:val="1"/>
          <w:numId w:val="12"/>
        </w:numPr>
        <w:spacing w:before="100" w:beforeAutospacing="1" w:after="100" w:afterAutospacing="1"/>
        <w:rPr>
          <w:rFonts w:ascii="Times New Roman" w:eastAsia="Times New Roman" w:hAnsi="Times New Roman" w:cs="Times New Roman"/>
        </w:rPr>
      </w:pPr>
      <w:r w:rsidRPr="0085170B">
        <w:rPr>
          <w:rFonts w:ascii="Times New Roman" w:eastAsia="Times New Roman" w:hAnsi="Times New Roman" w:cs="Times New Roman"/>
        </w:rPr>
        <w:t>Early mucositis management: Pain assessment (WHO Oral Toxicity Scale), topical analgesics, ice chips (cryotherapy for melphalan-containing regimens), nutritional support.</w:t>
      </w:r>
    </w:p>
    <w:p w14:paraId="36268233" w14:textId="77777777" w:rsidR="0085170B" w:rsidRPr="0085170B" w:rsidRDefault="0085170B" w:rsidP="0085170B">
      <w:pPr>
        <w:numPr>
          <w:ilvl w:val="1"/>
          <w:numId w:val="12"/>
        </w:numPr>
        <w:spacing w:before="100" w:beforeAutospacing="1" w:after="100" w:afterAutospacing="1"/>
        <w:rPr>
          <w:rFonts w:ascii="Times New Roman" w:eastAsia="Times New Roman" w:hAnsi="Times New Roman" w:cs="Times New Roman"/>
        </w:rPr>
      </w:pPr>
      <w:r w:rsidRPr="0085170B">
        <w:rPr>
          <w:rFonts w:ascii="Times New Roman" w:eastAsia="Times New Roman" w:hAnsi="Times New Roman" w:cs="Times New Roman"/>
        </w:rPr>
        <w:t>Daily oral assessment documented on checklist.</w:t>
      </w:r>
    </w:p>
    <w:p w14:paraId="7E5DB451" w14:textId="77777777" w:rsidR="0085170B" w:rsidRPr="0085170B" w:rsidRDefault="0085170B" w:rsidP="0085170B">
      <w:pPr>
        <w:numPr>
          <w:ilvl w:val="0"/>
          <w:numId w:val="12"/>
        </w:numPr>
        <w:spacing w:before="100" w:beforeAutospacing="1" w:after="100" w:afterAutospacing="1"/>
        <w:rPr>
          <w:rFonts w:ascii="Times New Roman" w:eastAsia="Times New Roman" w:hAnsi="Times New Roman" w:cs="Times New Roman"/>
        </w:rPr>
      </w:pPr>
      <w:r w:rsidRPr="0085170B">
        <w:rPr>
          <w:rFonts w:ascii="Times New Roman" w:eastAsia="Times New Roman" w:hAnsi="Times New Roman" w:cs="Times New Roman"/>
          <w:b/>
          <w:bCs/>
        </w:rPr>
        <w:t>Gastrointestinal &amp; Nutritional Support</w:t>
      </w:r>
      <w:r w:rsidRPr="0085170B">
        <w:rPr>
          <w:rFonts w:ascii="Times New Roman" w:eastAsia="Times New Roman" w:hAnsi="Times New Roman" w:cs="Times New Roman"/>
        </w:rPr>
        <w:t>:</w:t>
      </w:r>
    </w:p>
    <w:p w14:paraId="6BDB86CD" w14:textId="77777777" w:rsidR="0085170B" w:rsidRPr="0085170B" w:rsidRDefault="0085170B" w:rsidP="0085170B">
      <w:pPr>
        <w:numPr>
          <w:ilvl w:val="1"/>
          <w:numId w:val="12"/>
        </w:numPr>
        <w:spacing w:before="100" w:beforeAutospacing="1" w:after="100" w:afterAutospacing="1"/>
        <w:rPr>
          <w:rFonts w:ascii="Times New Roman" w:eastAsia="Times New Roman" w:hAnsi="Times New Roman" w:cs="Times New Roman"/>
        </w:rPr>
      </w:pPr>
      <w:r w:rsidRPr="0085170B">
        <w:rPr>
          <w:rFonts w:ascii="Times New Roman" w:eastAsia="Times New Roman" w:hAnsi="Times New Roman" w:cs="Times New Roman"/>
        </w:rPr>
        <w:t>Daily monitoring of nausea, vomiting, diarrhea, oral intake, weight, and fluid balance.</w:t>
      </w:r>
    </w:p>
    <w:p w14:paraId="5FCF5E95" w14:textId="77777777" w:rsidR="0085170B" w:rsidRPr="0085170B" w:rsidRDefault="0085170B" w:rsidP="0085170B">
      <w:pPr>
        <w:numPr>
          <w:ilvl w:val="1"/>
          <w:numId w:val="12"/>
        </w:numPr>
        <w:spacing w:before="100" w:beforeAutospacing="1" w:after="100" w:afterAutospacing="1"/>
        <w:rPr>
          <w:rFonts w:ascii="Times New Roman" w:eastAsia="Times New Roman" w:hAnsi="Times New Roman" w:cs="Times New Roman"/>
        </w:rPr>
      </w:pPr>
      <w:r w:rsidRPr="0085170B">
        <w:rPr>
          <w:rFonts w:ascii="Times New Roman" w:eastAsia="Times New Roman" w:hAnsi="Times New Roman" w:cs="Times New Roman"/>
        </w:rPr>
        <w:t>Dietary modifications (low-microbial diet); early dietitian referral.</w:t>
      </w:r>
    </w:p>
    <w:p w14:paraId="316C5A90" w14:textId="77777777" w:rsidR="0085170B" w:rsidRPr="0085170B" w:rsidRDefault="0085170B" w:rsidP="0085170B">
      <w:pPr>
        <w:numPr>
          <w:ilvl w:val="1"/>
          <w:numId w:val="12"/>
        </w:numPr>
        <w:spacing w:before="100" w:beforeAutospacing="1" w:after="100" w:afterAutospacing="1"/>
        <w:rPr>
          <w:rFonts w:ascii="Times New Roman" w:eastAsia="Times New Roman" w:hAnsi="Times New Roman" w:cs="Times New Roman"/>
        </w:rPr>
      </w:pPr>
      <w:r w:rsidRPr="0085170B">
        <w:rPr>
          <w:rFonts w:ascii="Times New Roman" w:eastAsia="Times New Roman" w:hAnsi="Times New Roman" w:cs="Times New Roman"/>
        </w:rPr>
        <w:t>Antiemetics and antidiarrheals per protocol; parenteral nutrition if needed.</w:t>
      </w:r>
    </w:p>
    <w:p w14:paraId="24DB1763" w14:textId="77777777" w:rsidR="0085170B" w:rsidRPr="0085170B" w:rsidRDefault="0085170B" w:rsidP="0085170B">
      <w:pPr>
        <w:numPr>
          <w:ilvl w:val="0"/>
          <w:numId w:val="12"/>
        </w:numPr>
        <w:spacing w:before="100" w:beforeAutospacing="1" w:after="100" w:afterAutospacing="1"/>
        <w:rPr>
          <w:rFonts w:ascii="Times New Roman" w:eastAsia="Times New Roman" w:hAnsi="Times New Roman" w:cs="Times New Roman"/>
        </w:rPr>
      </w:pPr>
      <w:r w:rsidRPr="0085170B">
        <w:rPr>
          <w:rFonts w:ascii="Times New Roman" w:eastAsia="Times New Roman" w:hAnsi="Times New Roman" w:cs="Times New Roman"/>
          <w:b/>
          <w:bCs/>
        </w:rPr>
        <w:t>Skin &amp; Pressure Injury Prevention</w:t>
      </w:r>
      <w:r w:rsidRPr="0085170B">
        <w:rPr>
          <w:rFonts w:ascii="Times New Roman" w:eastAsia="Times New Roman" w:hAnsi="Times New Roman" w:cs="Times New Roman"/>
        </w:rPr>
        <w:t>:</w:t>
      </w:r>
    </w:p>
    <w:p w14:paraId="041CF8FA" w14:textId="77777777" w:rsidR="0085170B" w:rsidRPr="0085170B" w:rsidRDefault="0085170B" w:rsidP="0085170B">
      <w:pPr>
        <w:numPr>
          <w:ilvl w:val="1"/>
          <w:numId w:val="12"/>
        </w:numPr>
        <w:spacing w:before="100" w:beforeAutospacing="1" w:after="100" w:afterAutospacing="1"/>
        <w:rPr>
          <w:rFonts w:ascii="Times New Roman" w:eastAsia="Times New Roman" w:hAnsi="Times New Roman" w:cs="Times New Roman"/>
        </w:rPr>
      </w:pPr>
      <w:r w:rsidRPr="0085170B">
        <w:rPr>
          <w:rFonts w:ascii="Times New Roman" w:eastAsia="Times New Roman" w:hAnsi="Times New Roman" w:cs="Times New Roman"/>
        </w:rPr>
        <w:t>Daily skin assessment (especially palms, soles, pressure points).</w:t>
      </w:r>
    </w:p>
    <w:p w14:paraId="66883149" w14:textId="77777777" w:rsidR="0085170B" w:rsidRPr="0085170B" w:rsidRDefault="0085170B" w:rsidP="0085170B">
      <w:pPr>
        <w:numPr>
          <w:ilvl w:val="1"/>
          <w:numId w:val="12"/>
        </w:numPr>
        <w:spacing w:before="100" w:beforeAutospacing="1" w:after="100" w:afterAutospacing="1"/>
        <w:rPr>
          <w:rFonts w:ascii="Times New Roman" w:eastAsia="Times New Roman" w:hAnsi="Times New Roman" w:cs="Times New Roman"/>
        </w:rPr>
      </w:pPr>
      <w:r w:rsidRPr="0085170B">
        <w:rPr>
          <w:rFonts w:ascii="Times New Roman" w:eastAsia="Times New Roman" w:hAnsi="Times New Roman" w:cs="Times New Roman"/>
        </w:rPr>
        <w:t>Repositioning q2h, moisture management, emollients.</w:t>
      </w:r>
    </w:p>
    <w:p w14:paraId="11D7ACA4" w14:textId="77777777" w:rsidR="0085170B" w:rsidRPr="0085170B" w:rsidRDefault="0085170B" w:rsidP="0085170B">
      <w:pPr>
        <w:numPr>
          <w:ilvl w:val="1"/>
          <w:numId w:val="12"/>
        </w:numPr>
        <w:spacing w:before="100" w:beforeAutospacing="1" w:after="100" w:afterAutospacing="1"/>
        <w:rPr>
          <w:rFonts w:ascii="Times New Roman" w:eastAsia="Times New Roman" w:hAnsi="Times New Roman" w:cs="Times New Roman"/>
        </w:rPr>
      </w:pPr>
      <w:r w:rsidRPr="0085170B">
        <w:rPr>
          <w:rFonts w:ascii="Times New Roman" w:eastAsia="Times New Roman" w:hAnsi="Times New Roman" w:cs="Times New Roman"/>
        </w:rPr>
        <w:t>Avoidance of trauma; sun protection education.</w:t>
      </w:r>
    </w:p>
    <w:p w14:paraId="1A06D15E" w14:textId="77777777" w:rsidR="0085170B" w:rsidRPr="0085170B" w:rsidRDefault="0085170B" w:rsidP="0085170B">
      <w:pPr>
        <w:numPr>
          <w:ilvl w:val="0"/>
          <w:numId w:val="12"/>
        </w:numPr>
        <w:spacing w:before="100" w:beforeAutospacing="1" w:after="100" w:afterAutospacing="1"/>
        <w:rPr>
          <w:rFonts w:ascii="Times New Roman" w:eastAsia="Times New Roman" w:hAnsi="Times New Roman" w:cs="Times New Roman"/>
        </w:rPr>
      </w:pPr>
      <w:r w:rsidRPr="0085170B">
        <w:rPr>
          <w:rFonts w:ascii="Times New Roman" w:eastAsia="Times New Roman" w:hAnsi="Times New Roman" w:cs="Times New Roman"/>
          <w:b/>
          <w:bCs/>
        </w:rPr>
        <w:lastRenderedPageBreak/>
        <w:t>GVHD Surveillance (Allogeneic only)</w:t>
      </w:r>
      <w:r w:rsidRPr="0085170B">
        <w:rPr>
          <w:rFonts w:ascii="Times New Roman" w:eastAsia="Times New Roman" w:hAnsi="Times New Roman" w:cs="Times New Roman"/>
        </w:rPr>
        <w:t>:</w:t>
      </w:r>
    </w:p>
    <w:p w14:paraId="129AC90F" w14:textId="77777777" w:rsidR="0085170B" w:rsidRPr="0085170B" w:rsidRDefault="0085170B" w:rsidP="0085170B">
      <w:pPr>
        <w:numPr>
          <w:ilvl w:val="1"/>
          <w:numId w:val="12"/>
        </w:numPr>
        <w:spacing w:before="100" w:beforeAutospacing="1" w:after="100" w:afterAutospacing="1"/>
        <w:rPr>
          <w:rFonts w:ascii="Times New Roman" w:eastAsia="Times New Roman" w:hAnsi="Times New Roman" w:cs="Times New Roman"/>
        </w:rPr>
      </w:pPr>
      <w:r w:rsidRPr="0085170B">
        <w:rPr>
          <w:rFonts w:ascii="Times New Roman" w:eastAsia="Times New Roman" w:hAnsi="Times New Roman" w:cs="Times New Roman"/>
        </w:rPr>
        <w:t>Daily assessment of skin (rash), gastrointestinal (diarrhea volume/stool consistency), liver (bilirubin, jaundice).</w:t>
      </w:r>
    </w:p>
    <w:p w14:paraId="572009FB" w14:textId="77777777" w:rsidR="0085170B" w:rsidRPr="0085170B" w:rsidRDefault="0085170B" w:rsidP="0085170B">
      <w:pPr>
        <w:numPr>
          <w:ilvl w:val="1"/>
          <w:numId w:val="12"/>
        </w:numPr>
        <w:spacing w:before="100" w:beforeAutospacing="1" w:after="100" w:afterAutospacing="1"/>
        <w:rPr>
          <w:rFonts w:ascii="Times New Roman" w:eastAsia="Times New Roman" w:hAnsi="Times New Roman" w:cs="Times New Roman"/>
        </w:rPr>
      </w:pPr>
      <w:r w:rsidRPr="0085170B">
        <w:rPr>
          <w:rFonts w:ascii="Times New Roman" w:eastAsia="Times New Roman" w:hAnsi="Times New Roman" w:cs="Times New Roman"/>
        </w:rPr>
        <w:t>Use standardized grading (e.g., Glucksberg or NIH criteria for acute GVHD).</w:t>
      </w:r>
    </w:p>
    <w:p w14:paraId="032BD19B" w14:textId="77777777" w:rsidR="0085170B" w:rsidRPr="0085170B" w:rsidRDefault="0085170B" w:rsidP="0085170B">
      <w:pPr>
        <w:numPr>
          <w:ilvl w:val="1"/>
          <w:numId w:val="12"/>
        </w:numPr>
        <w:spacing w:before="100" w:beforeAutospacing="1" w:after="100" w:afterAutospacing="1"/>
        <w:rPr>
          <w:rFonts w:ascii="Times New Roman" w:eastAsia="Times New Roman" w:hAnsi="Times New Roman" w:cs="Times New Roman"/>
        </w:rPr>
      </w:pPr>
      <w:r w:rsidRPr="0085170B">
        <w:rPr>
          <w:rFonts w:ascii="Times New Roman" w:eastAsia="Times New Roman" w:hAnsi="Times New Roman" w:cs="Times New Roman"/>
        </w:rPr>
        <w:t>Prompt reporting of changes to medical team.</w:t>
      </w:r>
    </w:p>
    <w:p w14:paraId="4314DE9B" w14:textId="77777777" w:rsidR="0085170B" w:rsidRPr="0085170B" w:rsidRDefault="0085170B" w:rsidP="0085170B">
      <w:pPr>
        <w:numPr>
          <w:ilvl w:val="0"/>
          <w:numId w:val="12"/>
        </w:numPr>
        <w:spacing w:before="100" w:beforeAutospacing="1" w:after="100" w:afterAutospacing="1"/>
        <w:rPr>
          <w:rFonts w:ascii="Times New Roman" w:eastAsia="Times New Roman" w:hAnsi="Times New Roman" w:cs="Times New Roman"/>
        </w:rPr>
      </w:pPr>
      <w:r w:rsidRPr="0085170B">
        <w:rPr>
          <w:rFonts w:ascii="Times New Roman" w:eastAsia="Times New Roman" w:hAnsi="Times New Roman" w:cs="Times New Roman"/>
          <w:b/>
          <w:bCs/>
        </w:rPr>
        <w:t>Psychosocial Support</w:t>
      </w:r>
      <w:r w:rsidRPr="0085170B">
        <w:rPr>
          <w:rFonts w:ascii="Times New Roman" w:eastAsia="Times New Roman" w:hAnsi="Times New Roman" w:cs="Times New Roman"/>
        </w:rPr>
        <w:t>:</w:t>
      </w:r>
    </w:p>
    <w:p w14:paraId="12ACBC1A" w14:textId="77777777" w:rsidR="0085170B" w:rsidRPr="0085170B" w:rsidRDefault="0085170B" w:rsidP="0085170B">
      <w:pPr>
        <w:numPr>
          <w:ilvl w:val="1"/>
          <w:numId w:val="12"/>
        </w:numPr>
        <w:spacing w:before="100" w:beforeAutospacing="1" w:after="100" w:afterAutospacing="1"/>
        <w:rPr>
          <w:rFonts w:ascii="Times New Roman" w:eastAsia="Times New Roman" w:hAnsi="Times New Roman" w:cs="Times New Roman"/>
        </w:rPr>
      </w:pPr>
      <w:r w:rsidRPr="0085170B">
        <w:rPr>
          <w:rFonts w:ascii="Times New Roman" w:eastAsia="Times New Roman" w:hAnsi="Times New Roman" w:cs="Times New Roman"/>
        </w:rPr>
        <w:t>Daily screening for anxiety, distress, sleep issues.</w:t>
      </w:r>
    </w:p>
    <w:p w14:paraId="07B8E91F" w14:textId="77777777" w:rsidR="0085170B" w:rsidRPr="0085170B" w:rsidRDefault="0085170B" w:rsidP="0085170B">
      <w:pPr>
        <w:numPr>
          <w:ilvl w:val="1"/>
          <w:numId w:val="12"/>
        </w:numPr>
        <w:spacing w:before="100" w:beforeAutospacing="1" w:after="100" w:afterAutospacing="1"/>
        <w:rPr>
          <w:rFonts w:ascii="Times New Roman" w:eastAsia="Times New Roman" w:hAnsi="Times New Roman" w:cs="Times New Roman"/>
        </w:rPr>
      </w:pPr>
      <w:r w:rsidRPr="0085170B">
        <w:rPr>
          <w:rFonts w:ascii="Times New Roman" w:eastAsia="Times New Roman" w:hAnsi="Times New Roman" w:cs="Times New Roman"/>
        </w:rPr>
        <w:t>Counseling sessions, family education, referral to psychology/social work as needed.</w:t>
      </w:r>
    </w:p>
    <w:p w14:paraId="5BD3FC2A" w14:textId="77777777" w:rsidR="0085170B" w:rsidRPr="0085170B" w:rsidRDefault="0085170B" w:rsidP="0085170B">
      <w:pPr>
        <w:spacing w:before="100" w:beforeAutospacing="1" w:after="100" w:afterAutospacing="1"/>
        <w:rPr>
          <w:rFonts w:ascii="Times New Roman" w:eastAsia="Times New Roman" w:hAnsi="Times New Roman" w:cs="Times New Roman"/>
        </w:rPr>
      </w:pPr>
      <w:r w:rsidRPr="0085170B">
        <w:rPr>
          <w:rFonts w:ascii="Times New Roman" w:eastAsia="Times New Roman" w:hAnsi="Times New Roman" w:cs="Times New Roman"/>
          <w:b/>
          <w:bCs/>
        </w:rPr>
        <w:t>Daily Structured Assessment Checklist</w:t>
      </w:r>
      <w:r w:rsidRPr="0085170B">
        <w:rPr>
          <w:rFonts w:ascii="Times New Roman" w:eastAsia="Times New Roman" w:hAnsi="Times New Roman" w:cs="Times New Roman"/>
        </w:rPr>
        <w:t xml:space="preserve"> (core tool for fidelity): Nurses complete and document once per shift (or more if unstable):</w:t>
      </w:r>
    </w:p>
    <w:p w14:paraId="6E7DB00C" w14:textId="77777777" w:rsidR="0085170B" w:rsidRPr="0085170B" w:rsidRDefault="0085170B" w:rsidP="0085170B">
      <w:pPr>
        <w:numPr>
          <w:ilvl w:val="0"/>
          <w:numId w:val="13"/>
        </w:numPr>
        <w:spacing w:before="100" w:beforeAutospacing="1" w:after="100" w:afterAutospacing="1"/>
        <w:rPr>
          <w:rFonts w:ascii="Times New Roman" w:eastAsia="Times New Roman" w:hAnsi="Times New Roman" w:cs="Times New Roman"/>
        </w:rPr>
      </w:pPr>
      <w:r w:rsidRPr="0085170B">
        <w:rPr>
          <w:rFonts w:ascii="Times New Roman" w:eastAsia="Times New Roman" w:hAnsi="Times New Roman" w:cs="Times New Roman"/>
        </w:rPr>
        <w:t>Vital signs &amp; fever</w:t>
      </w:r>
    </w:p>
    <w:p w14:paraId="66D79F90" w14:textId="77777777" w:rsidR="0085170B" w:rsidRPr="0085170B" w:rsidRDefault="0085170B" w:rsidP="0085170B">
      <w:pPr>
        <w:numPr>
          <w:ilvl w:val="0"/>
          <w:numId w:val="13"/>
        </w:numPr>
        <w:spacing w:before="100" w:beforeAutospacing="1" w:after="100" w:afterAutospacing="1"/>
        <w:rPr>
          <w:rFonts w:ascii="Times New Roman" w:eastAsia="Times New Roman" w:hAnsi="Times New Roman" w:cs="Times New Roman"/>
        </w:rPr>
      </w:pPr>
      <w:r w:rsidRPr="0085170B">
        <w:rPr>
          <w:rFonts w:ascii="Times New Roman" w:eastAsia="Times New Roman" w:hAnsi="Times New Roman" w:cs="Times New Roman"/>
        </w:rPr>
        <w:t>Oral cavity (WHO grade + pain)</w:t>
      </w:r>
    </w:p>
    <w:p w14:paraId="79114408" w14:textId="77777777" w:rsidR="0085170B" w:rsidRPr="0085170B" w:rsidRDefault="0085170B" w:rsidP="0085170B">
      <w:pPr>
        <w:numPr>
          <w:ilvl w:val="0"/>
          <w:numId w:val="13"/>
        </w:numPr>
        <w:spacing w:before="100" w:beforeAutospacing="1" w:after="100" w:afterAutospacing="1"/>
        <w:rPr>
          <w:rFonts w:ascii="Times New Roman" w:eastAsia="Times New Roman" w:hAnsi="Times New Roman" w:cs="Times New Roman"/>
        </w:rPr>
      </w:pPr>
      <w:r w:rsidRPr="0085170B">
        <w:rPr>
          <w:rFonts w:ascii="Times New Roman" w:eastAsia="Times New Roman" w:hAnsi="Times New Roman" w:cs="Times New Roman"/>
        </w:rPr>
        <w:t>Skin integrity &amp; GVHD signs</w:t>
      </w:r>
    </w:p>
    <w:p w14:paraId="266BD640" w14:textId="77777777" w:rsidR="0085170B" w:rsidRPr="0085170B" w:rsidRDefault="0085170B" w:rsidP="0085170B">
      <w:pPr>
        <w:numPr>
          <w:ilvl w:val="0"/>
          <w:numId w:val="13"/>
        </w:numPr>
        <w:spacing w:before="100" w:beforeAutospacing="1" w:after="100" w:afterAutospacing="1"/>
        <w:rPr>
          <w:rFonts w:ascii="Times New Roman" w:eastAsia="Times New Roman" w:hAnsi="Times New Roman" w:cs="Times New Roman"/>
        </w:rPr>
      </w:pPr>
      <w:r w:rsidRPr="0085170B">
        <w:rPr>
          <w:rFonts w:ascii="Times New Roman" w:eastAsia="Times New Roman" w:hAnsi="Times New Roman" w:cs="Times New Roman"/>
        </w:rPr>
        <w:t>GI symptoms &amp; nutrition/fluid balance</w:t>
      </w:r>
    </w:p>
    <w:p w14:paraId="12072BF2" w14:textId="77777777" w:rsidR="0085170B" w:rsidRPr="0085170B" w:rsidRDefault="0085170B" w:rsidP="0085170B">
      <w:pPr>
        <w:numPr>
          <w:ilvl w:val="0"/>
          <w:numId w:val="13"/>
        </w:numPr>
        <w:spacing w:before="100" w:beforeAutospacing="1" w:after="100" w:afterAutospacing="1"/>
        <w:rPr>
          <w:rFonts w:ascii="Times New Roman" w:eastAsia="Times New Roman" w:hAnsi="Times New Roman" w:cs="Times New Roman"/>
        </w:rPr>
      </w:pPr>
      <w:r w:rsidRPr="0085170B">
        <w:rPr>
          <w:rFonts w:ascii="Times New Roman" w:eastAsia="Times New Roman" w:hAnsi="Times New Roman" w:cs="Times New Roman"/>
        </w:rPr>
        <w:t>Central line site &amp; infection signs</w:t>
      </w:r>
    </w:p>
    <w:p w14:paraId="382D9C76" w14:textId="77777777" w:rsidR="0085170B" w:rsidRPr="0085170B" w:rsidRDefault="0085170B" w:rsidP="0085170B">
      <w:pPr>
        <w:numPr>
          <w:ilvl w:val="0"/>
          <w:numId w:val="13"/>
        </w:numPr>
        <w:spacing w:before="100" w:beforeAutospacing="1" w:after="100" w:afterAutospacing="1"/>
        <w:rPr>
          <w:rFonts w:ascii="Times New Roman" w:eastAsia="Times New Roman" w:hAnsi="Times New Roman" w:cs="Times New Roman"/>
        </w:rPr>
      </w:pPr>
      <w:r w:rsidRPr="0085170B">
        <w:rPr>
          <w:rFonts w:ascii="Times New Roman" w:eastAsia="Times New Roman" w:hAnsi="Times New Roman" w:cs="Times New Roman"/>
        </w:rPr>
        <w:t>Psychosocial status</w:t>
      </w:r>
    </w:p>
    <w:p w14:paraId="48D82186" w14:textId="77777777" w:rsidR="0085170B" w:rsidRPr="0085170B" w:rsidRDefault="0085170B" w:rsidP="0085170B">
      <w:pPr>
        <w:numPr>
          <w:ilvl w:val="0"/>
          <w:numId w:val="13"/>
        </w:numPr>
        <w:spacing w:before="100" w:beforeAutospacing="1" w:after="100" w:afterAutospacing="1"/>
        <w:rPr>
          <w:rFonts w:ascii="Times New Roman" w:eastAsia="Times New Roman" w:hAnsi="Times New Roman" w:cs="Times New Roman"/>
        </w:rPr>
      </w:pPr>
      <w:r w:rsidRPr="0085170B">
        <w:rPr>
          <w:rFonts w:ascii="Times New Roman" w:eastAsia="Times New Roman" w:hAnsi="Times New Roman" w:cs="Times New Roman"/>
        </w:rPr>
        <w:t>Compliance with education bundles</w:t>
      </w:r>
    </w:p>
    <w:p w14:paraId="268AF689" w14:textId="77777777" w:rsidR="0085170B" w:rsidRPr="0085170B" w:rsidRDefault="0085170B" w:rsidP="0085170B">
      <w:pPr>
        <w:numPr>
          <w:ilvl w:val="0"/>
          <w:numId w:val="13"/>
        </w:numPr>
        <w:spacing w:before="100" w:beforeAutospacing="1" w:after="100" w:afterAutospacing="1"/>
        <w:rPr>
          <w:rFonts w:ascii="Times New Roman" w:eastAsia="Times New Roman" w:hAnsi="Times New Roman" w:cs="Times New Roman"/>
        </w:rPr>
      </w:pPr>
      <w:r w:rsidRPr="0085170B">
        <w:rPr>
          <w:rFonts w:ascii="Times New Roman" w:eastAsia="Times New Roman" w:hAnsi="Times New Roman" w:cs="Times New Roman"/>
        </w:rPr>
        <w:t>Any new symptoms or deviations → escalate per protocol</w:t>
      </w:r>
    </w:p>
    <w:p w14:paraId="3C20ABFA" w14:textId="77777777" w:rsidR="0085170B" w:rsidRPr="0085170B" w:rsidRDefault="0085170B" w:rsidP="0085170B">
      <w:pPr>
        <w:spacing w:before="100" w:beforeAutospacing="1" w:after="100" w:afterAutospacing="1"/>
        <w:rPr>
          <w:rFonts w:ascii="Times New Roman" w:eastAsia="Times New Roman" w:hAnsi="Times New Roman" w:cs="Times New Roman"/>
        </w:rPr>
      </w:pPr>
      <w:r w:rsidRPr="0085170B">
        <w:rPr>
          <w:rFonts w:ascii="Times New Roman" w:eastAsia="Times New Roman" w:hAnsi="Times New Roman" w:cs="Times New Roman"/>
          <w:b/>
          <w:bCs/>
        </w:rPr>
        <w:t>Post-Discharge (up to 30 days)</w:t>
      </w:r>
      <w:r w:rsidRPr="0085170B">
        <w:rPr>
          <w:rFonts w:ascii="Times New Roman" w:eastAsia="Times New Roman" w:hAnsi="Times New Roman" w:cs="Times New Roman"/>
        </w:rPr>
        <w:t>:</w:t>
      </w:r>
    </w:p>
    <w:p w14:paraId="4C72773A" w14:textId="77777777" w:rsidR="0085170B" w:rsidRPr="0085170B" w:rsidRDefault="0085170B" w:rsidP="0085170B">
      <w:pPr>
        <w:numPr>
          <w:ilvl w:val="0"/>
          <w:numId w:val="14"/>
        </w:numPr>
        <w:spacing w:before="100" w:beforeAutospacing="1" w:after="100" w:afterAutospacing="1"/>
        <w:rPr>
          <w:rFonts w:ascii="Times New Roman" w:eastAsia="Times New Roman" w:hAnsi="Times New Roman" w:cs="Times New Roman"/>
        </w:rPr>
      </w:pPr>
      <w:r w:rsidRPr="0085170B">
        <w:rPr>
          <w:rFonts w:ascii="Times New Roman" w:eastAsia="Times New Roman" w:hAnsi="Times New Roman" w:cs="Times New Roman"/>
        </w:rPr>
        <w:t>Outpatient/telephonic follow-up: Symptom review, adherence check, early readmission prevention.</w:t>
      </w:r>
    </w:p>
    <w:p w14:paraId="5E54CB01" w14:textId="77777777" w:rsidR="0085170B" w:rsidRPr="0085170B" w:rsidRDefault="0085170B" w:rsidP="0085170B">
      <w:pPr>
        <w:numPr>
          <w:ilvl w:val="0"/>
          <w:numId w:val="14"/>
        </w:numPr>
        <w:spacing w:before="100" w:beforeAutospacing="1" w:after="100" w:afterAutospacing="1"/>
        <w:rPr>
          <w:rFonts w:ascii="Times New Roman" w:eastAsia="Times New Roman" w:hAnsi="Times New Roman" w:cs="Times New Roman"/>
        </w:rPr>
      </w:pPr>
      <w:r w:rsidRPr="0085170B">
        <w:rPr>
          <w:rFonts w:ascii="Times New Roman" w:eastAsia="Times New Roman" w:hAnsi="Times New Roman" w:cs="Times New Roman"/>
        </w:rPr>
        <w:t>Reinforcement of self-care (hygiene, oral care, fever management).</w:t>
      </w:r>
    </w:p>
    <w:p w14:paraId="75FCC485" w14:textId="77777777" w:rsidR="0085170B" w:rsidRPr="0085170B" w:rsidRDefault="0085170B" w:rsidP="0085170B">
      <w:pPr>
        <w:spacing w:before="100" w:beforeAutospacing="1" w:after="100" w:afterAutospacing="1"/>
        <w:rPr>
          <w:rFonts w:ascii="Times New Roman" w:eastAsia="Times New Roman" w:hAnsi="Times New Roman" w:cs="Times New Roman"/>
        </w:rPr>
      </w:pPr>
      <w:r w:rsidRPr="0085170B">
        <w:rPr>
          <w:rFonts w:ascii="Times New Roman" w:eastAsia="Times New Roman" w:hAnsi="Times New Roman" w:cs="Times New Roman"/>
          <w:b/>
          <w:bCs/>
        </w:rPr>
        <w:t>3. Training and Fidelity</w:t>
      </w:r>
    </w:p>
    <w:p w14:paraId="7D0C1660" w14:textId="77777777" w:rsidR="0085170B" w:rsidRPr="0085170B" w:rsidRDefault="0085170B" w:rsidP="0085170B">
      <w:pPr>
        <w:numPr>
          <w:ilvl w:val="0"/>
          <w:numId w:val="15"/>
        </w:numPr>
        <w:spacing w:before="100" w:beforeAutospacing="1" w:after="100" w:afterAutospacing="1"/>
        <w:rPr>
          <w:rFonts w:ascii="Times New Roman" w:eastAsia="Times New Roman" w:hAnsi="Times New Roman" w:cs="Times New Roman"/>
        </w:rPr>
      </w:pPr>
      <w:r w:rsidRPr="0085170B">
        <w:rPr>
          <w:rFonts w:ascii="Times New Roman" w:eastAsia="Times New Roman" w:hAnsi="Times New Roman" w:cs="Times New Roman"/>
        </w:rPr>
        <w:t>All participating nurses received additional protocol-specific training sessions prior to implementation.</w:t>
      </w:r>
    </w:p>
    <w:p w14:paraId="53C36F03" w14:textId="77777777" w:rsidR="0085170B" w:rsidRPr="0085170B" w:rsidRDefault="0085170B" w:rsidP="0085170B">
      <w:pPr>
        <w:numPr>
          <w:ilvl w:val="0"/>
          <w:numId w:val="15"/>
        </w:numPr>
        <w:spacing w:before="100" w:beforeAutospacing="1" w:after="100" w:afterAutospacing="1"/>
        <w:rPr>
          <w:rFonts w:ascii="Times New Roman" w:eastAsia="Times New Roman" w:hAnsi="Times New Roman" w:cs="Times New Roman"/>
        </w:rPr>
      </w:pPr>
      <w:r w:rsidRPr="0085170B">
        <w:rPr>
          <w:rFonts w:ascii="Times New Roman" w:eastAsia="Times New Roman" w:hAnsi="Times New Roman" w:cs="Times New Roman"/>
        </w:rPr>
        <w:t>Compliance monitored via checklist audit (target &gt;95% adherence).</w:t>
      </w:r>
    </w:p>
    <w:p w14:paraId="0B86B5F6" w14:textId="77777777" w:rsidR="0085170B" w:rsidRPr="0085170B" w:rsidRDefault="0085170B" w:rsidP="0085170B">
      <w:pPr>
        <w:numPr>
          <w:ilvl w:val="0"/>
          <w:numId w:val="15"/>
        </w:numPr>
        <w:spacing w:before="100" w:beforeAutospacing="1" w:after="100" w:afterAutospacing="1"/>
        <w:rPr>
          <w:rFonts w:ascii="Times New Roman" w:eastAsia="Times New Roman" w:hAnsi="Times New Roman" w:cs="Times New Roman"/>
        </w:rPr>
      </w:pPr>
      <w:r w:rsidRPr="0085170B">
        <w:rPr>
          <w:rFonts w:ascii="Times New Roman" w:eastAsia="Times New Roman" w:hAnsi="Times New Roman" w:cs="Times New Roman"/>
        </w:rPr>
        <w:t>Senior nurse oversight and weekly team reviews.</w:t>
      </w:r>
    </w:p>
    <w:p w14:paraId="49FF591C" w14:textId="77777777" w:rsidR="0085170B" w:rsidRPr="0085170B" w:rsidRDefault="0085170B" w:rsidP="0085170B">
      <w:pPr>
        <w:spacing w:before="100" w:beforeAutospacing="1" w:after="100" w:afterAutospacing="1"/>
        <w:rPr>
          <w:rFonts w:ascii="Times New Roman" w:eastAsia="Times New Roman" w:hAnsi="Times New Roman" w:cs="Times New Roman"/>
        </w:rPr>
      </w:pPr>
      <w:r w:rsidRPr="0085170B">
        <w:rPr>
          <w:rFonts w:ascii="Times New Roman" w:eastAsia="Times New Roman" w:hAnsi="Times New Roman" w:cs="Times New Roman"/>
          <w:b/>
          <w:bCs/>
        </w:rPr>
        <w:t>4. References for Development</w:t>
      </w:r>
    </w:p>
    <w:p w14:paraId="640A7098" w14:textId="77777777" w:rsidR="0085170B" w:rsidRPr="0085170B" w:rsidRDefault="0085170B" w:rsidP="0085170B">
      <w:pPr>
        <w:numPr>
          <w:ilvl w:val="0"/>
          <w:numId w:val="16"/>
        </w:numPr>
        <w:spacing w:before="100" w:beforeAutospacing="1" w:after="100" w:afterAutospacing="1"/>
        <w:rPr>
          <w:rFonts w:ascii="Times New Roman" w:eastAsia="Times New Roman" w:hAnsi="Times New Roman" w:cs="Times New Roman"/>
        </w:rPr>
      </w:pPr>
      <w:r w:rsidRPr="0085170B">
        <w:rPr>
          <w:rFonts w:ascii="Times New Roman" w:eastAsia="Times New Roman" w:hAnsi="Times New Roman" w:cs="Times New Roman"/>
        </w:rPr>
        <w:t>EBMT Nurses Group recommendations and EBMT Handbook (nursing chapters).</w:t>
      </w:r>
    </w:p>
    <w:p w14:paraId="7F8E66DC" w14:textId="77777777" w:rsidR="0085170B" w:rsidRPr="0085170B" w:rsidRDefault="0085170B" w:rsidP="0085170B">
      <w:pPr>
        <w:numPr>
          <w:ilvl w:val="0"/>
          <w:numId w:val="16"/>
        </w:numPr>
        <w:spacing w:before="100" w:beforeAutospacing="1" w:after="100" w:afterAutospacing="1"/>
        <w:rPr>
          <w:rFonts w:ascii="Times New Roman" w:eastAsia="Times New Roman" w:hAnsi="Times New Roman" w:cs="Times New Roman"/>
        </w:rPr>
      </w:pPr>
      <w:r w:rsidRPr="0085170B">
        <w:rPr>
          <w:rFonts w:ascii="Times New Roman" w:eastAsia="Times New Roman" w:hAnsi="Times New Roman" w:cs="Times New Roman"/>
        </w:rPr>
        <w:t>ONS HSCT nursing standards.</w:t>
      </w:r>
    </w:p>
    <w:p w14:paraId="150CF87D" w14:textId="77777777" w:rsidR="0085170B" w:rsidRPr="0085170B" w:rsidRDefault="0085170B" w:rsidP="0085170B">
      <w:pPr>
        <w:numPr>
          <w:ilvl w:val="0"/>
          <w:numId w:val="16"/>
        </w:numPr>
        <w:spacing w:before="100" w:beforeAutospacing="1" w:after="100" w:afterAutospacing="1"/>
        <w:rPr>
          <w:rFonts w:ascii="Times New Roman" w:eastAsia="Times New Roman" w:hAnsi="Times New Roman" w:cs="Times New Roman"/>
        </w:rPr>
      </w:pPr>
      <w:r w:rsidRPr="0085170B">
        <w:rPr>
          <w:rFonts w:ascii="Times New Roman" w:eastAsia="Times New Roman" w:hAnsi="Times New Roman" w:cs="Times New Roman"/>
        </w:rPr>
        <w:t>CDC/ASCT guidelines for infection prevention in HSCT.</w:t>
      </w:r>
    </w:p>
    <w:p w14:paraId="2DA5A2E9" w14:textId="77777777" w:rsidR="0085170B" w:rsidRPr="0085170B" w:rsidRDefault="0085170B" w:rsidP="0085170B">
      <w:pPr>
        <w:numPr>
          <w:ilvl w:val="0"/>
          <w:numId w:val="16"/>
        </w:numPr>
        <w:spacing w:before="100" w:beforeAutospacing="1" w:after="100" w:afterAutospacing="1"/>
        <w:rPr>
          <w:rFonts w:ascii="Times New Roman" w:eastAsia="Times New Roman" w:hAnsi="Times New Roman" w:cs="Times New Roman"/>
        </w:rPr>
      </w:pPr>
      <w:r w:rsidRPr="0085170B">
        <w:rPr>
          <w:rFonts w:ascii="Times New Roman" w:eastAsia="Times New Roman" w:hAnsi="Times New Roman" w:cs="Times New Roman"/>
        </w:rPr>
        <w:t>WHO Oral Toxicity Scale and standard GVHD assessment tools.</w:t>
      </w:r>
    </w:p>
    <w:p w14:paraId="466793C5" w14:textId="77777777" w:rsidR="0085170B" w:rsidRPr="0085170B" w:rsidRDefault="0085170B" w:rsidP="0085170B">
      <w:pPr>
        <w:spacing w:before="100" w:beforeAutospacing="1" w:after="100" w:afterAutospacing="1"/>
        <w:rPr>
          <w:rFonts w:ascii="Times New Roman" w:eastAsia="Times New Roman" w:hAnsi="Times New Roman" w:cs="Times New Roman"/>
        </w:rPr>
      </w:pPr>
      <w:r w:rsidRPr="0085170B">
        <w:rPr>
          <w:rFonts w:ascii="Times New Roman" w:eastAsia="Times New Roman" w:hAnsi="Times New Roman" w:cs="Times New Roman"/>
        </w:rPr>
        <w:t>This template was applied uniformly to all 106 patients. Centers may adapt timing, specific products (e.g., rinse solutions), or add local resources while preserving core bundle elements.</w:t>
      </w:r>
    </w:p>
    <w:p w14:paraId="0E9CBF37" w14:textId="77777777" w:rsidR="0085170B" w:rsidRPr="0085170B" w:rsidRDefault="0085170B" w:rsidP="0085170B">
      <w:pPr>
        <w:spacing w:before="100" w:beforeAutospacing="1" w:after="100" w:afterAutospacing="1"/>
        <w:rPr>
          <w:rFonts w:ascii="Times New Roman" w:eastAsia="Times New Roman" w:hAnsi="Times New Roman" w:cs="Times New Roman"/>
        </w:rPr>
      </w:pPr>
      <w:r w:rsidRPr="0085170B">
        <w:rPr>
          <w:rFonts w:ascii="Times New Roman" w:eastAsia="Times New Roman" w:hAnsi="Times New Roman" w:cs="Times New Roman"/>
        </w:rPr>
        <w:lastRenderedPageBreak/>
        <w:t>We believe this addendum fully addresses the reviewer’s request and allows other institutions to implement or further test similar programs.</w:t>
      </w:r>
    </w:p>
    <w:p w14:paraId="6B91652B" w14:textId="77777777" w:rsidR="00166676" w:rsidRPr="00166676" w:rsidRDefault="00166676" w:rsidP="001047DE">
      <w:pPr>
        <w:rPr>
          <w:rFonts w:asciiTheme="majorBidi" w:hAnsiTheme="majorBidi" w:cstheme="majorBidi"/>
        </w:rPr>
      </w:pPr>
    </w:p>
    <w:sectPr w:rsidR="00166676" w:rsidRPr="0016667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B01B3A"/>
    <w:multiLevelType w:val="multilevel"/>
    <w:tmpl w:val="4A3E97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5CD270E"/>
    <w:multiLevelType w:val="multilevel"/>
    <w:tmpl w:val="FC643CA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77543AB"/>
    <w:multiLevelType w:val="multilevel"/>
    <w:tmpl w:val="5A46AA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B586AEC"/>
    <w:multiLevelType w:val="multilevel"/>
    <w:tmpl w:val="4E56A3B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0E847F59"/>
    <w:multiLevelType w:val="multilevel"/>
    <w:tmpl w:val="9C1C7DE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196914EB"/>
    <w:multiLevelType w:val="multilevel"/>
    <w:tmpl w:val="56B27A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D3E7F9B"/>
    <w:multiLevelType w:val="multilevel"/>
    <w:tmpl w:val="850698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53049D9"/>
    <w:multiLevelType w:val="multilevel"/>
    <w:tmpl w:val="B1161A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53E6B78"/>
    <w:multiLevelType w:val="multilevel"/>
    <w:tmpl w:val="66EAB3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84756CB"/>
    <w:multiLevelType w:val="multilevel"/>
    <w:tmpl w:val="01E274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92356BF"/>
    <w:multiLevelType w:val="multilevel"/>
    <w:tmpl w:val="505669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3A9D56B1"/>
    <w:multiLevelType w:val="multilevel"/>
    <w:tmpl w:val="056094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3BDE6798"/>
    <w:multiLevelType w:val="multilevel"/>
    <w:tmpl w:val="250A68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428D626D"/>
    <w:multiLevelType w:val="multilevel"/>
    <w:tmpl w:val="5E3A671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6B1D0689"/>
    <w:multiLevelType w:val="multilevel"/>
    <w:tmpl w:val="CEA076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77B22932"/>
    <w:multiLevelType w:val="multilevel"/>
    <w:tmpl w:val="3BF22E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37822543">
    <w:abstractNumId w:val="7"/>
  </w:num>
  <w:num w:numId="2" w16cid:durableId="2066683209">
    <w:abstractNumId w:val="6"/>
  </w:num>
  <w:num w:numId="3" w16cid:durableId="918563258">
    <w:abstractNumId w:val="13"/>
  </w:num>
  <w:num w:numId="4" w16cid:durableId="1785465616">
    <w:abstractNumId w:val="4"/>
  </w:num>
  <w:num w:numId="5" w16cid:durableId="765269470">
    <w:abstractNumId w:val="2"/>
  </w:num>
  <w:num w:numId="6" w16cid:durableId="1774470435">
    <w:abstractNumId w:val="8"/>
  </w:num>
  <w:num w:numId="7" w16cid:durableId="494495335">
    <w:abstractNumId w:val="5"/>
  </w:num>
  <w:num w:numId="8" w16cid:durableId="812450300">
    <w:abstractNumId w:val="3"/>
  </w:num>
  <w:num w:numId="9" w16cid:durableId="1286349229">
    <w:abstractNumId w:val="1"/>
  </w:num>
  <w:num w:numId="10" w16cid:durableId="902905640">
    <w:abstractNumId w:val="15"/>
  </w:num>
  <w:num w:numId="11" w16cid:durableId="643588360">
    <w:abstractNumId w:val="14"/>
  </w:num>
  <w:num w:numId="12" w16cid:durableId="1860316904">
    <w:abstractNumId w:val="12"/>
  </w:num>
  <w:num w:numId="13" w16cid:durableId="1717847391">
    <w:abstractNumId w:val="9"/>
  </w:num>
  <w:num w:numId="14" w16cid:durableId="2074156491">
    <w:abstractNumId w:val="0"/>
  </w:num>
  <w:num w:numId="15" w16cid:durableId="1975940938">
    <w:abstractNumId w:val="11"/>
  </w:num>
  <w:num w:numId="16" w16cid:durableId="1267423370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ptssd9adtdvdzep2sdpt95fsw0axwwvxpsx&quot;&gt;My EndNote Library&lt;record-ids&gt;&lt;item&gt;437&lt;/item&gt;&lt;item&gt;438&lt;/item&gt;&lt;item&gt;439&lt;/item&gt;&lt;item&gt;440&lt;/item&gt;&lt;item&gt;441&lt;/item&gt;&lt;item&gt;442&lt;/item&gt;&lt;item&gt;443&lt;/item&gt;&lt;item&gt;444&lt;/item&gt;&lt;item&gt;445&lt;/item&gt;&lt;item&gt;446&lt;/item&gt;&lt;item&gt;447&lt;/item&gt;&lt;item&gt;448&lt;/item&gt;&lt;item&gt;450&lt;/item&gt;&lt;item&gt;451&lt;/item&gt;&lt;item&gt;452&lt;/item&gt;&lt;item&gt;453&lt;/item&gt;&lt;item&gt;455&lt;/item&gt;&lt;item&gt;456&lt;/item&gt;&lt;item&gt;457&lt;/item&gt;&lt;item&gt;458&lt;/item&gt;&lt;item&gt;459&lt;/item&gt;&lt;item&gt;460&lt;/item&gt;&lt;/record-ids&gt;&lt;/item&gt;&lt;/Libraries&gt;"/>
  </w:docVars>
  <w:rsids>
    <w:rsidRoot w:val="009E4F9B"/>
    <w:rsid w:val="00001232"/>
    <w:rsid w:val="00004436"/>
    <w:rsid w:val="00005F82"/>
    <w:rsid w:val="00011E0F"/>
    <w:rsid w:val="00013F95"/>
    <w:rsid w:val="000159FB"/>
    <w:rsid w:val="0001622F"/>
    <w:rsid w:val="000162E5"/>
    <w:rsid w:val="00017C6E"/>
    <w:rsid w:val="000439FE"/>
    <w:rsid w:val="00047400"/>
    <w:rsid w:val="00062FB3"/>
    <w:rsid w:val="00065950"/>
    <w:rsid w:val="00067924"/>
    <w:rsid w:val="00081DF5"/>
    <w:rsid w:val="00083364"/>
    <w:rsid w:val="00085022"/>
    <w:rsid w:val="0008589F"/>
    <w:rsid w:val="0008664A"/>
    <w:rsid w:val="00095482"/>
    <w:rsid w:val="000A17DB"/>
    <w:rsid w:val="000A7D6F"/>
    <w:rsid w:val="000B2A91"/>
    <w:rsid w:val="000B42B6"/>
    <w:rsid w:val="000C137B"/>
    <w:rsid w:val="000C358A"/>
    <w:rsid w:val="000D6ABD"/>
    <w:rsid w:val="000E3D33"/>
    <w:rsid w:val="000E4AE4"/>
    <w:rsid w:val="00100FA5"/>
    <w:rsid w:val="00102695"/>
    <w:rsid w:val="00102FBE"/>
    <w:rsid w:val="001047DE"/>
    <w:rsid w:val="001055D3"/>
    <w:rsid w:val="00107EFE"/>
    <w:rsid w:val="0011315D"/>
    <w:rsid w:val="001245A9"/>
    <w:rsid w:val="00125917"/>
    <w:rsid w:val="00131E30"/>
    <w:rsid w:val="00133139"/>
    <w:rsid w:val="0014314A"/>
    <w:rsid w:val="00144F89"/>
    <w:rsid w:val="00144FAF"/>
    <w:rsid w:val="00147B70"/>
    <w:rsid w:val="00157C14"/>
    <w:rsid w:val="001640B3"/>
    <w:rsid w:val="00164B63"/>
    <w:rsid w:val="00166676"/>
    <w:rsid w:val="0017293C"/>
    <w:rsid w:val="0017308D"/>
    <w:rsid w:val="0017575C"/>
    <w:rsid w:val="0018123F"/>
    <w:rsid w:val="0018489B"/>
    <w:rsid w:val="001955B7"/>
    <w:rsid w:val="001A050F"/>
    <w:rsid w:val="001B3019"/>
    <w:rsid w:val="001C09D5"/>
    <w:rsid w:val="001E08E4"/>
    <w:rsid w:val="001E1116"/>
    <w:rsid w:val="001E2921"/>
    <w:rsid w:val="001E2C58"/>
    <w:rsid w:val="001E64A5"/>
    <w:rsid w:val="001F1B80"/>
    <w:rsid w:val="00200038"/>
    <w:rsid w:val="00204090"/>
    <w:rsid w:val="00211BB3"/>
    <w:rsid w:val="00214C0B"/>
    <w:rsid w:val="0021591F"/>
    <w:rsid w:val="00216DF0"/>
    <w:rsid w:val="00221A43"/>
    <w:rsid w:val="002237D1"/>
    <w:rsid w:val="00226050"/>
    <w:rsid w:val="002261A0"/>
    <w:rsid w:val="002358F2"/>
    <w:rsid w:val="00235BB2"/>
    <w:rsid w:val="00243667"/>
    <w:rsid w:val="002437A0"/>
    <w:rsid w:val="00244903"/>
    <w:rsid w:val="002513E4"/>
    <w:rsid w:val="002607E2"/>
    <w:rsid w:val="0026165F"/>
    <w:rsid w:val="00262416"/>
    <w:rsid w:val="002651BC"/>
    <w:rsid w:val="00274484"/>
    <w:rsid w:val="00281CC8"/>
    <w:rsid w:val="00290827"/>
    <w:rsid w:val="00291DA1"/>
    <w:rsid w:val="00293546"/>
    <w:rsid w:val="002953C1"/>
    <w:rsid w:val="00296070"/>
    <w:rsid w:val="002A21A6"/>
    <w:rsid w:val="002A21F4"/>
    <w:rsid w:val="002A27B6"/>
    <w:rsid w:val="002A58CB"/>
    <w:rsid w:val="002A78C7"/>
    <w:rsid w:val="002B4DD7"/>
    <w:rsid w:val="002B6A8E"/>
    <w:rsid w:val="002C42E3"/>
    <w:rsid w:val="002C58FD"/>
    <w:rsid w:val="002C7E34"/>
    <w:rsid w:val="002E1902"/>
    <w:rsid w:val="002E2570"/>
    <w:rsid w:val="002E5A08"/>
    <w:rsid w:val="002F6AA7"/>
    <w:rsid w:val="002F71B9"/>
    <w:rsid w:val="00304654"/>
    <w:rsid w:val="00304E98"/>
    <w:rsid w:val="00306F07"/>
    <w:rsid w:val="00307EC0"/>
    <w:rsid w:val="0032075F"/>
    <w:rsid w:val="003234AF"/>
    <w:rsid w:val="00326FDD"/>
    <w:rsid w:val="003342FA"/>
    <w:rsid w:val="00345783"/>
    <w:rsid w:val="00345D2B"/>
    <w:rsid w:val="00361FD9"/>
    <w:rsid w:val="0036780F"/>
    <w:rsid w:val="00370DBD"/>
    <w:rsid w:val="00374785"/>
    <w:rsid w:val="003759CB"/>
    <w:rsid w:val="003832E7"/>
    <w:rsid w:val="00385459"/>
    <w:rsid w:val="003925AB"/>
    <w:rsid w:val="003A4A09"/>
    <w:rsid w:val="003B2DE6"/>
    <w:rsid w:val="003B3931"/>
    <w:rsid w:val="003D0F71"/>
    <w:rsid w:val="003E1AFF"/>
    <w:rsid w:val="003F0722"/>
    <w:rsid w:val="003F312C"/>
    <w:rsid w:val="004035F6"/>
    <w:rsid w:val="004054AF"/>
    <w:rsid w:val="004060E1"/>
    <w:rsid w:val="00406D79"/>
    <w:rsid w:val="00411E11"/>
    <w:rsid w:val="004157F1"/>
    <w:rsid w:val="00416640"/>
    <w:rsid w:val="00427D68"/>
    <w:rsid w:val="004310D3"/>
    <w:rsid w:val="00431C8D"/>
    <w:rsid w:val="00432A8D"/>
    <w:rsid w:val="0044032D"/>
    <w:rsid w:val="00444BF7"/>
    <w:rsid w:val="004452EE"/>
    <w:rsid w:val="004544C4"/>
    <w:rsid w:val="0045763B"/>
    <w:rsid w:val="0046332E"/>
    <w:rsid w:val="00475374"/>
    <w:rsid w:val="00482F6A"/>
    <w:rsid w:val="004848AC"/>
    <w:rsid w:val="00486EC6"/>
    <w:rsid w:val="004A18FB"/>
    <w:rsid w:val="004A27F2"/>
    <w:rsid w:val="004A760D"/>
    <w:rsid w:val="004B2A8C"/>
    <w:rsid w:val="004B3CE7"/>
    <w:rsid w:val="004B65FC"/>
    <w:rsid w:val="004B6B01"/>
    <w:rsid w:val="004B6DA0"/>
    <w:rsid w:val="004B7816"/>
    <w:rsid w:val="004B7E25"/>
    <w:rsid w:val="004C2A21"/>
    <w:rsid w:val="004C33C5"/>
    <w:rsid w:val="004C529B"/>
    <w:rsid w:val="004C552A"/>
    <w:rsid w:val="004C6B73"/>
    <w:rsid w:val="004D0097"/>
    <w:rsid w:val="004D7B26"/>
    <w:rsid w:val="004E71BD"/>
    <w:rsid w:val="004F1433"/>
    <w:rsid w:val="004F5AF7"/>
    <w:rsid w:val="00500FA9"/>
    <w:rsid w:val="005016F4"/>
    <w:rsid w:val="00501DB4"/>
    <w:rsid w:val="0051328A"/>
    <w:rsid w:val="00514C03"/>
    <w:rsid w:val="00522C6B"/>
    <w:rsid w:val="00531CFA"/>
    <w:rsid w:val="00532963"/>
    <w:rsid w:val="00534BDF"/>
    <w:rsid w:val="00540182"/>
    <w:rsid w:val="00540C25"/>
    <w:rsid w:val="00545C34"/>
    <w:rsid w:val="0057630B"/>
    <w:rsid w:val="0058340C"/>
    <w:rsid w:val="005836A0"/>
    <w:rsid w:val="00586112"/>
    <w:rsid w:val="00591E75"/>
    <w:rsid w:val="005A1A00"/>
    <w:rsid w:val="005A4AC2"/>
    <w:rsid w:val="005A50EC"/>
    <w:rsid w:val="005B04D7"/>
    <w:rsid w:val="005C0021"/>
    <w:rsid w:val="005C059E"/>
    <w:rsid w:val="005C2E53"/>
    <w:rsid w:val="005C50AF"/>
    <w:rsid w:val="005C6FB4"/>
    <w:rsid w:val="005D41F6"/>
    <w:rsid w:val="005E6756"/>
    <w:rsid w:val="005F2163"/>
    <w:rsid w:val="005F7AE4"/>
    <w:rsid w:val="00604EB9"/>
    <w:rsid w:val="00605570"/>
    <w:rsid w:val="0061216A"/>
    <w:rsid w:val="00613710"/>
    <w:rsid w:val="00614911"/>
    <w:rsid w:val="00614CE8"/>
    <w:rsid w:val="0061524D"/>
    <w:rsid w:val="00627C95"/>
    <w:rsid w:val="00630A28"/>
    <w:rsid w:val="006348A6"/>
    <w:rsid w:val="00635A74"/>
    <w:rsid w:val="00635F1F"/>
    <w:rsid w:val="00641F23"/>
    <w:rsid w:val="00647A82"/>
    <w:rsid w:val="00652CEE"/>
    <w:rsid w:val="00657AA9"/>
    <w:rsid w:val="00662ACB"/>
    <w:rsid w:val="006649A8"/>
    <w:rsid w:val="00670270"/>
    <w:rsid w:val="00673C29"/>
    <w:rsid w:val="00674F45"/>
    <w:rsid w:val="00693BB4"/>
    <w:rsid w:val="006A302D"/>
    <w:rsid w:val="006B1A59"/>
    <w:rsid w:val="006B6AD9"/>
    <w:rsid w:val="006C79F9"/>
    <w:rsid w:val="006E0611"/>
    <w:rsid w:val="006E090A"/>
    <w:rsid w:val="006E30A9"/>
    <w:rsid w:val="006F2A83"/>
    <w:rsid w:val="006F7289"/>
    <w:rsid w:val="00704CC7"/>
    <w:rsid w:val="007066AA"/>
    <w:rsid w:val="00717DE7"/>
    <w:rsid w:val="00720424"/>
    <w:rsid w:val="007363B8"/>
    <w:rsid w:val="00747023"/>
    <w:rsid w:val="007534A8"/>
    <w:rsid w:val="007577CA"/>
    <w:rsid w:val="00771CEF"/>
    <w:rsid w:val="0077423A"/>
    <w:rsid w:val="00780508"/>
    <w:rsid w:val="007861AA"/>
    <w:rsid w:val="007B0188"/>
    <w:rsid w:val="007B58DE"/>
    <w:rsid w:val="007C0996"/>
    <w:rsid w:val="007C7F0C"/>
    <w:rsid w:val="007D0286"/>
    <w:rsid w:val="007D0311"/>
    <w:rsid w:val="007E5062"/>
    <w:rsid w:val="0081043C"/>
    <w:rsid w:val="00810F9E"/>
    <w:rsid w:val="00812906"/>
    <w:rsid w:val="00814777"/>
    <w:rsid w:val="00830D97"/>
    <w:rsid w:val="00841B28"/>
    <w:rsid w:val="00843B1C"/>
    <w:rsid w:val="0085170B"/>
    <w:rsid w:val="00855100"/>
    <w:rsid w:val="008560FF"/>
    <w:rsid w:val="008563A8"/>
    <w:rsid w:val="008608A6"/>
    <w:rsid w:val="00861843"/>
    <w:rsid w:val="00862472"/>
    <w:rsid w:val="00867BD4"/>
    <w:rsid w:val="00874CBB"/>
    <w:rsid w:val="00890EC8"/>
    <w:rsid w:val="00890EF5"/>
    <w:rsid w:val="008926F7"/>
    <w:rsid w:val="008A0B35"/>
    <w:rsid w:val="008A220E"/>
    <w:rsid w:val="008A3C7F"/>
    <w:rsid w:val="008A79CD"/>
    <w:rsid w:val="008B08DC"/>
    <w:rsid w:val="008B7C89"/>
    <w:rsid w:val="008C2F52"/>
    <w:rsid w:val="008E33CF"/>
    <w:rsid w:val="008E64CC"/>
    <w:rsid w:val="008F450D"/>
    <w:rsid w:val="008F50CD"/>
    <w:rsid w:val="009036F1"/>
    <w:rsid w:val="009111B3"/>
    <w:rsid w:val="00923A48"/>
    <w:rsid w:val="00924E08"/>
    <w:rsid w:val="009327EC"/>
    <w:rsid w:val="00936732"/>
    <w:rsid w:val="0094167B"/>
    <w:rsid w:val="00956374"/>
    <w:rsid w:val="00965355"/>
    <w:rsid w:val="00966DD5"/>
    <w:rsid w:val="00972C03"/>
    <w:rsid w:val="00973B26"/>
    <w:rsid w:val="00983419"/>
    <w:rsid w:val="0098376E"/>
    <w:rsid w:val="00985213"/>
    <w:rsid w:val="00985D25"/>
    <w:rsid w:val="009877A7"/>
    <w:rsid w:val="009A620E"/>
    <w:rsid w:val="009B1371"/>
    <w:rsid w:val="009B50A7"/>
    <w:rsid w:val="009B7C1C"/>
    <w:rsid w:val="009C03F5"/>
    <w:rsid w:val="009C39DB"/>
    <w:rsid w:val="009C435E"/>
    <w:rsid w:val="009C4474"/>
    <w:rsid w:val="009C6F3B"/>
    <w:rsid w:val="009D0617"/>
    <w:rsid w:val="009D62DE"/>
    <w:rsid w:val="009E0007"/>
    <w:rsid w:val="009E4F9B"/>
    <w:rsid w:val="009F7608"/>
    <w:rsid w:val="00A0296E"/>
    <w:rsid w:val="00A03B80"/>
    <w:rsid w:val="00A1078A"/>
    <w:rsid w:val="00A10D29"/>
    <w:rsid w:val="00A11B49"/>
    <w:rsid w:val="00A130F8"/>
    <w:rsid w:val="00A168C7"/>
    <w:rsid w:val="00A1732A"/>
    <w:rsid w:val="00A17F9F"/>
    <w:rsid w:val="00A24D1C"/>
    <w:rsid w:val="00A357BF"/>
    <w:rsid w:val="00A510E0"/>
    <w:rsid w:val="00A6352F"/>
    <w:rsid w:val="00A64AE9"/>
    <w:rsid w:val="00A66D87"/>
    <w:rsid w:val="00A672D3"/>
    <w:rsid w:val="00A71979"/>
    <w:rsid w:val="00A74667"/>
    <w:rsid w:val="00A8540E"/>
    <w:rsid w:val="00A8579C"/>
    <w:rsid w:val="00A9175F"/>
    <w:rsid w:val="00A952F4"/>
    <w:rsid w:val="00AA01D3"/>
    <w:rsid w:val="00AA30CD"/>
    <w:rsid w:val="00AA4D7A"/>
    <w:rsid w:val="00AA5F52"/>
    <w:rsid w:val="00AB1794"/>
    <w:rsid w:val="00AB1D87"/>
    <w:rsid w:val="00AB29DA"/>
    <w:rsid w:val="00AB2E1D"/>
    <w:rsid w:val="00AC3446"/>
    <w:rsid w:val="00AE6EE6"/>
    <w:rsid w:val="00AF00AD"/>
    <w:rsid w:val="00AF04E6"/>
    <w:rsid w:val="00AF1350"/>
    <w:rsid w:val="00AF217F"/>
    <w:rsid w:val="00AF7B5A"/>
    <w:rsid w:val="00B043D8"/>
    <w:rsid w:val="00B1027F"/>
    <w:rsid w:val="00B10A9A"/>
    <w:rsid w:val="00B13D4C"/>
    <w:rsid w:val="00B22B81"/>
    <w:rsid w:val="00B31486"/>
    <w:rsid w:val="00B32E11"/>
    <w:rsid w:val="00B345D8"/>
    <w:rsid w:val="00B35F6A"/>
    <w:rsid w:val="00B442E8"/>
    <w:rsid w:val="00B541E6"/>
    <w:rsid w:val="00B57C58"/>
    <w:rsid w:val="00B57FAC"/>
    <w:rsid w:val="00B61851"/>
    <w:rsid w:val="00B64EEA"/>
    <w:rsid w:val="00B65041"/>
    <w:rsid w:val="00B707E1"/>
    <w:rsid w:val="00B70EAE"/>
    <w:rsid w:val="00B71462"/>
    <w:rsid w:val="00B7414C"/>
    <w:rsid w:val="00B807B5"/>
    <w:rsid w:val="00B8191A"/>
    <w:rsid w:val="00B85650"/>
    <w:rsid w:val="00B91DC4"/>
    <w:rsid w:val="00B927DC"/>
    <w:rsid w:val="00B949F7"/>
    <w:rsid w:val="00BA4859"/>
    <w:rsid w:val="00BA6ADE"/>
    <w:rsid w:val="00BB1936"/>
    <w:rsid w:val="00BB53BE"/>
    <w:rsid w:val="00BC37DC"/>
    <w:rsid w:val="00BC6408"/>
    <w:rsid w:val="00BD3505"/>
    <w:rsid w:val="00BD4DB4"/>
    <w:rsid w:val="00BD6D06"/>
    <w:rsid w:val="00BE0234"/>
    <w:rsid w:val="00BE0A95"/>
    <w:rsid w:val="00BE4CB9"/>
    <w:rsid w:val="00BF693F"/>
    <w:rsid w:val="00C121FF"/>
    <w:rsid w:val="00C13A8B"/>
    <w:rsid w:val="00C1629A"/>
    <w:rsid w:val="00C20F10"/>
    <w:rsid w:val="00C27335"/>
    <w:rsid w:val="00C278E6"/>
    <w:rsid w:val="00C300D1"/>
    <w:rsid w:val="00C32CD8"/>
    <w:rsid w:val="00C32E8B"/>
    <w:rsid w:val="00C37608"/>
    <w:rsid w:val="00C4289D"/>
    <w:rsid w:val="00C43228"/>
    <w:rsid w:val="00C44162"/>
    <w:rsid w:val="00C45998"/>
    <w:rsid w:val="00C46767"/>
    <w:rsid w:val="00C50A9A"/>
    <w:rsid w:val="00C50CD7"/>
    <w:rsid w:val="00C56497"/>
    <w:rsid w:val="00C62716"/>
    <w:rsid w:val="00C66F6D"/>
    <w:rsid w:val="00C709F9"/>
    <w:rsid w:val="00C743F0"/>
    <w:rsid w:val="00C74D1E"/>
    <w:rsid w:val="00C76B97"/>
    <w:rsid w:val="00C77588"/>
    <w:rsid w:val="00C841C0"/>
    <w:rsid w:val="00C846DD"/>
    <w:rsid w:val="00C872D0"/>
    <w:rsid w:val="00C87915"/>
    <w:rsid w:val="00C902AD"/>
    <w:rsid w:val="00C92E27"/>
    <w:rsid w:val="00C974A9"/>
    <w:rsid w:val="00CA0BA3"/>
    <w:rsid w:val="00CA1270"/>
    <w:rsid w:val="00CA2915"/>
    <w:rsid w:val="00CB0253"/>
    <w:rsid w:val="00CB0526"/>
    <w:rsid w:val="00CB21D8"/>
    <w:rsid w:val="00CB4638"/>
    <w:rsid w:val="00CB739B"/>
    <w:rsid w:val="00CC0F66"/>
    <w:rsid w:val="00CD41E8"/>
    <w:rsid w:val="00CD4C3F"/>
    <w:rsid w:val="00CD6C4F"/>
    <w:rsid w:val="00CE41E2"/>
    <w:rsid w:val="00CE773F"/>
    <w:rsid w:val="00CE7F2C"/>
    <w:rsid w:val="00CF2F9C"/>
    <w:rsid w:val="00CF417F"/>
    <w:rsid w:val="00D05A17"/>
    <w:rsid w:val="00D10D30"/>
    <w:rsid w:val="00D12297"/>
    <w:rsid w:val="00D135CF"/>
    <w:rsid w:val="00D16614"/>
    <w:rsid w:val="00D209B1"/>
    <w:rsid w:val="00D222AD"/>
    <w:rsid w:val="00D236E1"/>
    <w:rsid w:val="00D26051"/>
    <w:rsid w:val="00D274BC"/>
    <w:rsid w:val="00D34240"/>
    <w:rsid w:val="00D35769"/>
    <w:rsid w:val="00D4356A"/>
    <w:rsid w:val="00D44F8B"/>
    <w:rsid w:val="00D45D72"/>
    <w:rsid w:val="00D50835"/>
    <w:rsid w:val="00D546AA"/>
    <w:rsid w:val="00D7091C"/>
    <w:rsid w:val="00D71FEA"/>
    <w:rsid w:val="00D9309B"/>
    <w:rsid w:val="00D96D8A"/>
    <w:rsid w:val="00D97589"/>
    <w:rsid w:val="00DA0558"/>
    <w:rsid w:val="00DA45F1"/>
    <w:rsid w:val="00DA4D3D"/>
    <w:rsid w:val="00DA6717"/>
    <w:rsid w:val="00DB0302"/>
    <w:rsid w:val="00DB1569"/>
    <w:rsid w:val="00DB50E9"/>
    <w:rsid w:val="00DB56DC"/>
    <w:rsid w:val="00DB7832"/>
    <w:rsid w:val="00DC1205"/>
    <w:rsid w:val="00DC1B90"/>
    <w:rsid w:val="00DC3952"/>
    <w:rsid w:val="00DC6970"/>
    <w:rsid w:val="00DD2D9D"/>
    <w:rsid w:val="00DE2520"/>
    <w:rsid w:val="00DF5812"/>
    <w:rsid w:val="00DF7D3D"/>
    <w:rsid w:val="00E018DD"/>
    <w:rsid w:val="00E03429"/>
    <w:rsid w:val="00E03A10"/>
    <w:rsid w:val="00E044A3"/>
    <w:rsid w:val="00E05E6F"/>
    <w:rsid w:val="00E115F0"/>
    <w:rsid w:val="00E12231"/>
    <w:rsid w:val="00E229AD"/>
    <w:rsid w:val="00E33288"/>
    <w:rsid w:val="00E34A7A"/>
    <w:rsid w:val="00E3766C"/>
    <w:rsid w:val="00E435FE"/>
    <w:rsid w:val="00E44D6E"/>
    <w:rsid w:val="00E507FB"/>
    <w:rsid w:val="00E512E7"/>
    <w:rsid w:val="00E51F27"/>
    <w:rsid w:val="00E5262C"/>
    <w:rsid w:val="00E52CEA"/>
    <w:rsid w:val="00E55E7C"/>
    <w:rsid w:val="00E607A0"/>
    <w:rsid w:val="00E62191"/>
    <w:rsid w:val="00E668C7"/>
    <w:rsid w:val="00E679F9"/>
    <w:rsid w:val="00E67B25"/>
    <w:rsid w:val="00E761F9"/>
    <w:rsid w:val="00E82C2E"/>
    <w:rsid w:val="00E90BF1"/>
    <w:rsid w:val="00EA1905"/>
    <w:rsid w:val="00EA2617"/>
    <w:rsid w:val="00EA7C90"/>
    <w:rsid w:val="00EB4E9F"/>
    <w:rsid w:val="00EB71FD"/>
    <w:rsid w:val="00EC4441"/>
    <w:rsid w:val="00ED0582"/>
    <w:rsid w:val="00ED5942"/>
    <w:rsid w:val="00ED72A8"/>
    <w:rsid w:val="00EE7EF7"/>
    <w:rsid w:val="00EF4E2C"/>
    <w:rsid w:val="00EF732B"/>
    <w:rsid w:val="00EF739D"/>
    <w:rsid w:val="00F05705"/>
    <w:rsid w:val="00F06673"/>
    <w:rsid w:val="00F100EC"/>
    <w:rsid w:val="00F15F56"/>
    <w:rsid w:val="00F16F5D"/>
    <w:rsid w:val="00F20379"/>
    <w:rsid w:val="00F237D1"/>
    <w:rsid w:val="00F24745"/>
    <w:rsid w:val="00F278C1"/>
    <w:rsid w:val="00F31D4D"/>
    <w:rsid w:val="00F34E53"/>
    <w:rsid w:val="00F4529A"/>
    <w:rsid w:val="00F46D8E"/>
    <w:rsid w:val="00F53146"/>
    <w:rsid w:val="00F536D0"/>
    <w:rsid w:val="00F667D2"/>
    <w:rsid w:val="00F668F8"/>
    <w:rsid w:val="00F804CB"/>
    <w:rsid w:val="00F8063B"/>
    <w:rsid w:val="00F846A8"/>
    <w:rsid w:val="00FA236E"/>
    <w:rsid w:val="00FA42E6"/>
    <w:rsid w:val="00FB2BE5"/>
    <w:rsid w:val="00FC0168"/>
    <w:rsid w:val="00FE25C8"/>
    <w:rsid w:val="00FF3FD0"/>
    <w:rsid w:val="00FF409E"/>
    <w:rsid w:val="00FF6BD5"/>
    <w:rsid w:val="00FF6EB3"/>
    <w:rsid w:val="00FF7A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F38B7B"/>
  <w15:chartTrackingRefBased/>
  <w15:docId w15:val="{430E75A9-05FF-E14A-AFCA-3A8E5BC4EB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50A9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DE2520"/>
    <w:pPr>
      <w:spacing w:before="100" w:beforeAutospacing="1" w:after="100" w:afterAutospacing="1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Heading3">
    <w:name w:val="heading 3"/>
    <w:basedOn w:val="Normal"/>
    <w:link w:val="Heading3Char"/>
    <w:uiPriority w:val="9"/>
    <w:qFormat/>
    <w:rsid w:val="00DE2520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Heading4">
    <w:name w:val="heading 4"/>
    <w:basedOn w:val="Normal"/>
    <w:link w:val="Heading4Char"/>
    <w:uiPriority w:val="9"/>
    <w:qFormat/>
    <w:rsid w:val="00DE2520"/>
    <w:pPr>
      <w:spacing w:before="100" w:beforeAutospacing="1" w:after="100" w:afterAutospacing="1"/>
      <w:outlineLvl w:val="3"/>
    </w:pPr>
    <w:rPr>
      <w:rFonts w:ascii="Times New Roman" w:eastAsia="Times New Roman" w:hAnsi="Times New Roman" w:cs="Times New Roman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E2520"/>
    <w:rPr>
      <w:rFonts w:ascii="Times New Roman" w:eastAsia="Times New Roman" w:hAnsi="Times New Roman" w:cs="Times New Roman"/>
      <w:b/>
      <w:bCs/>
      <w:sz w:val="36"/>
      <w:szCs w:val="3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DE2520"/>
    <w:rPr>
      <w:rFonts w:ascii="Times New Roman" w:eastAsia="Times New Roman" w:hAnsi="Times New Roman" w:cs="Times New Roman"/>
      <w:b/>
      <w:bCs/>
      <w:sz w:val="27"/>
      <w:szCs w:val="27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DE2520"/>
    <w:rPr>
      <w:rFonts w:ascii="Times New Roman" w:eastAsia="Times New Roman" w:hAnsi="Times New Roman" w:cs="Times New Roman"/>
      <w:b/>
      <w:bCs/>
      <w:lang w:val="en-US"/>
    </w:rPr>
  </w:style>
  <w:style w:type="paragraph" w:styleId="NormalWeb">
    <w:name w:val="Normal (Web)"/>
    <w:basedOn w:val="Normal"/>
    <w:uiPriority w:val="99"/>
    <w:unhideWhenUsed/>
    <w:rsid w:val="00DE2520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Strong">
    <w:name w:val="Strong"/>
    <w:basedOn w:val="DefaultParagraphFont"/>
    <w:uiPriority w:val="22"/>
    <w:qFormat/>
    <w:rsid w:val="00DE2520"/>
    <w:rPr>
      <w:b/>
      <w:bCs/>
    </w:rPr>
  </w:style>
  <w:style w:type="character" w:customStyle="1" w:styleId="Heading1Char">
    <w:name w:val="Heading 1 Char"/>
    <w:basedOn w:val="DefaultParagraphFont"/>
    <w:link w:val="Heading1"/>
    <w:uiPriority w:val="9"/>
    <w:rsid w:val="00C50A9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Emphasis">
    <w:name w:val="Emphasis"/>
    <w:basedOn w:val="DefaultParagraphFont"/>
    <w:uiPriority w:val="20"/>
    <w:qFormat/>
    <w:rsid w:val="00C50A9A"/>
    <w:rPr>
      <w:i/>
      <w:iCs/>
    </w:rPr>
  </w:style>
  <w:style w:type="table" w:styleId="TableGrid">
    <w:name w:val="Table Grid"/>
    <w:basedOn w:val="TableNormal"/>
    <w:uiPriority w:val="39"/>
    <w:rsid w:val="00C50A9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27335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2A21F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A21F4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613710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13710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613710"/>
    <w:pPr>
      <w:jc w:val="both"/>
    </w:pPr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613710"/>
    <w:rPr>
      <w:rFonts w:ascii="Calibri" w:hAnsi="Calibri" w:cs="Calibri"/>
    </w:rPr>
  </w:style>
  <w:style w:type="character" w:styleId="FollowedHyperlink">
    <w:name w:val="FollowedHyperlink"/>
    <w:basedOn w:val="DefaultParagraphFont"/>
    <w:uiPriority w:val="99"/>
    <w:semiHidden/>
    <w:unhideWhenUsed/>
    <w:rsid w:val="008A79CD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Pages>3</Pages>
  <Words>624</Words>
  <Characters>3562</Characters>
  <Application>Microsoft Office Word</Application>
  <DocSecurity>0</DocSecurity>
  <Lines>29</Lines>
  <Paragraphs>8</Paragraphs>
  <ScaleCrop>false</ScaleCrop>
  <Company/>
  <LinksUpToDate>false</LinksUpToDate>
  <CharactersWithSpaces>4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Cena Aram</cp:lastModifiedBy>
  <cp:revision>74</cp:revision>
  <dcterms:created xsi:type="dcterms:W3CDTF">2026-01-08T08:16:00Z</dcterms:created>
  <dcterms:modified xsi:type="dcterms:W3CDTF">2026-04-25T07:34:00Z</dcterms:modified>
</cp:coreProperties>
</file>